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929" w:tblpY="1764"/>
        <w:tblOverlap w:val="never"/>
        <w:tblW w:w="10425" w:type="dxa"/>
        <w:tblLayout w:type="fixed"/>
        <w:tblLook w:val="04A0" w:firstRow="1" w:lastRow="0" w:firstColumn="1" w:lastColumn="0" w:noHBand="0" w:noVBand="1"/>
      </w:tblPr>
      <w:tblGrid>
        <w:gridCol w:w="2805"/>
        <w:gridCol w:w="1612"/>
        <w:gridCol w:w="1470"/>
        <w:gridCol w:w="1433"/>
        <w:gridCol w:w="1590"/>
        <w:gridCol w:w="1515"/>
      </w:tblGrid>
      <w:tr w:rsidR="002B20FB" w14:paraId="68781479" w14:textId="77777777">
        <w:trPr>
          <w:trHeight w:val="270"/>
        </w:trPr>
        <w:tc>
          <w:tcPr>
            <w:tcW w:w="2805" w:type="dxa"/>
            <w:tcBorders>
              <w:left w:val="nil"/>
              <w:bottom w:val="nil"/>
              <w:right w:val="nil"/>
            </w:tcBorders>
            <w:vAlign w:val="center"/>
          </w:tcPr>
          <w:p w14:paraId="7AB44B18" w14:textId="77777777" w:rsidR="002B20FB" w:rsidRDefault="00D359C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vAlign w:val="center"/>
          </w:tcPr>
          <w:p w14:paraId="71B1DBE4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ormalweight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vAlign w:val="center"/>
          </w:tcPr>
          <w:p w14:paraId="4F4DA38D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vAlign w:val="center"/>
          </w:tcPr>
          <w:p w14:paraId="70883D73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Obese I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center"/>
          </w:tcPr>
          <w:p w14:paraId="35AA4DD4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Obese II and III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61788AF7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2B20FB" w14:paraId="6CBBA7ED" w14:textId="77777777"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651A1" w14:textId="77777777" w:rsidR="002B20FB" w:rsidRDefault="00D359C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66801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80-8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0B206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90-10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A6AD8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05-11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1B210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1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90899" w14:textId="77777777" w:rsidR="002B20FB" w:rsidRDefault="002B20F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B20FB" w14:paraId="545569CA" w14:textId="77777777"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620D6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i/>
                <w:iCs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Total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6A7C1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28.1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E743F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40.55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E8C9F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17.2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593CB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14.12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3991A" w14:textId="77777777" w:rsidR="002B20FB" w:rsidRDefault="002B20F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B20FB" w14:paraId="1CBCFA94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4139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/>
                <w:i/>
                <w:iCs/>
                <w:sz w:val="16"/>
                <w:szCs w:val="16"/>
              </w:rPr>
              <w:t>Race/Ethnicity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158C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A727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506B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FD21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8FD0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 &lt; 0.001</w:t>
            </w:r>
          </w:p>
        </w:tc>
      </w:tr>
      <w:tr w:rsidR="002B20FB" w14:paraId="47F658E6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C0D8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on-Hispanic Whi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DBB9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25.7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21B6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39.8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08A8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8.4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B7B9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5.9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11DF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2B20FB" w14:paraId="01E5E667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54EF" w14:textId="77777777" w:rsidR="002B20FB" w:rsidRDefault="00D359C0">
            <w:pPr>
              <w:tabs>
                <w:tab w:val="left" w:pos="475"/>
              </w:tabs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on-Hispanic Blac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2573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8.6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7157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38.4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D1CE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20.0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6BFC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22.8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531A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2B20FB" w14:paraId="61BC67B5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9FFF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exican America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E007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20.3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525E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50.7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DAA7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8.7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3845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0.1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95CB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2B20FB" w14:paraId="38F8038F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783A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Other race/ethnic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0B03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41.5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1F92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40.0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07B2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2.7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0178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5.6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2F36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</w:tbl>
    <w:p w14:paraId="1DAD4FBB" w14:textId="7F6B62F5" w:rsidR="002B20FB" w:rsidRDefault="00D359C0">
      <w:pPr>
        <w:widowControl/>
        <w:jc w:val="left"/>
        <w:rPr>
          <w:rFonts w:ascii="Arial" w:hAnsi="Arial" w:cs="Arial"/>
        </w:rPr>
      </w:pPr>
      <w:r>
        <w:rPr>
          <w:rFonts w:ascii="Arial" w:eastAsia="Calibri Light" w:hAnsi="Arial" w:cs="Arial"/>
          <w:b/>
          <w:bCs/>
          <w:color w:val="000000"/>
          <w:kern w:val="0"/>
          <w:szCs w:val="21"/>
          <w:lang w:bidi="ar"/>
        </w:rPr>
        <w:t xml:space="preserve">Supplementary </w:t>
      </w:r>
      <w:r>
        <w:rPr>
          <w:rFonts w:ascii="Arial" w:eastAsia="Calibri Light" w:hAnsi="Arial" w:cs="Arial"/>
          <w:b/>
          <w:bCs/>
          <w:color w:val="000000"/>
          <w:kern w:val="0"/>
          <w:szCs w:val="21"/>
          <w:lang w:bidi="ar"/>
        </w:rPr>
        <w:t>Table S</w:t>
      </w:r>
      <w:r>
        <w:rPr>
          <w:rFonts w:ascii="Arial" w:eastAsia="Calibri Light" w:hAnsi="Arial" w:cs="Arial"/>
          <w:b/>
          <w:bCs/>
          <w:color w:val="000000"/>
          <w:kern w:val="0"/>
          <w:szCs w:val="21"/>
          <w:lang w:bidi="ar"/>
        </w:rPr>
        <w:t>1:</w:t>
      </w:r>
      <w:r>
        <w:rPr>
          <w:rFonts w:ascii="Arial" w:eastAsia="Calibri Light" w:hAnsi="Arial" w:cs="Arial"/>
          <w:color w:val="000000"/>
          <w:kern w:val="0"/>
          <w:szCs w:val="21"/>
          <w:lang w:bidi="ar"/>
        </w:rPr>
        <w:t xml:space="preserve"> Percentage of obesity based on waist circumference in women</w:t>
      </w:r>
      <w:r>
        <w:rPr>
          <w:rFonts w:ascii="Arial" w:eastAsia="Calibri Light" w:hAnsi="Arial" w:cs="Arial" w:hint="eastAsia"/>
          <w:color w:val="000000"/>
          <w:kern w:val="0"/>
          <w:szCs w:val="21"/>
          <w:lang w:bidi="ar"/>
        </w:rPr>
        <w:t xml:space="preserve"> and men</w:t>
      </w:r>
      <w:r>
        <w:rPr>
          <w:rFonts w:ascii="Arial" w:eastAsia="Calibri Light" w:hAnsi="Arial" w:cs="Arial"/>
          <w:color w:val="000000"/>
          <w:kern w:val="0"/>
          <w:szCs w:val="21"/>
          <w:lang w:bidi="ar"/>
        </w:rPr>
        <w:t xml:space="preserve"> by race </w:t>
      </w:r>
    </w:p>
    <w:tbl>
      <w:tblPr>
        <w:tblStyle w:val="TableGrid"/>
        <w:tblpPr w:leftFromText="180" w:rightFromText="180" w:vertAnchor="page" w:horzAnchor="page" w:tblpX="929" w:tblpY="1764"/>
        <w:tblOverlap w:val="never"/>
        <w:tblW w:w="10425" w:type="dxa"/>
        <w:tblLayout w:type="fixed"/>
        <w:tblLook w:val="04A0" w:firstRow="1" w:lastRow="0" w:firstColumn="1" w:lastColumn="0" w:noHBand="0" w:noVBand="1"/>
      </w:tblPr>
      <w:tblGrid>
        <w:gridCol w:w="2805"/>
        <w:gridCol w:w="1612"/>
        <w:gridCol w:w="1470"/>
        <w:gridCol w:w="1433"/>
        <w:gridCol w:w="1590"/>
        <w:gridCol w:w="1515"/>
      </w:tblGrid>
      <w:tr w:rsidR="002B20FB" w14:paraId="191A846F" w14:textId="77777777">
        <w:trPr>
          <w:trHeight w:val="270"/>
        </w:trPr>
        <w:tc>
          <w:tcPr>
            <w:tcW w:w="2805" w:type="dxa"/>
            <w:tcBorders>
              <w:left w:val="nil"/>
              <w:bottom w:val="nil"/>
              <w:right w:val="nil"/>
            </w:tcBorders>
            <w:vAlign w:val="center"/>
          </w:tcPr>
          <w:p w14:paraId="1CD8770D" w14:textId="77777777" w:rsidR="002B20FB" w:rsidRDefault="00D359C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vAlign w:val="center"/>
          </w:tcPr>
          <w:p w14:paraId="375BF774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ormalweight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vAlign w:val="center"/>
          </w:tcPr>
          <w:p w14:paraId="5E30ECCA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vAlign w:val="center"/>
          </w:tcPr>
          <w:p w14:paraId="15F8DE72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Obese I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center"/>
          </w:tcPr>
          <w:p w14:paraId="077A85D2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Obese II and III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026C8AEE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2B20FB" w14:paraId="68E67FC1" w14:textId="77777777"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7641B" w14:textId="77777777" w:rsidR="002B20FB" w:rsidRDefault="00D359C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818C2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90-9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A7FC1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00-11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3C836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15-12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482D3" w14:textId="77777777" w:rsidR="002B20FB" w:rsidRDefault="00D359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2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BD63C" w14:textId="77777777" w:rsidR="002B20FB" w:rsidRDefault="002B20F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B20FB" w14:paraId="7593AACD" w14:textId="77777777"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005A6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i/>
                <w:iCs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Total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598C7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43.9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304A7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36.2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645F8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12.5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729FD" w14:textId="77777777" w:rsidR="002B20FB" w:rsidRDefault="00D359C0">
            <w:pPr>
              <w:jc w:val="center"/>
              <w:rPr>
                <w:rFonts w:ascii="Calibri Light" w:eastAsia="HGF4X_CNKI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 w:hint="eastAsia"/>
                <w:sz w:val="16"/>
                <w:szCs w:val="16"/>
              </w:rPr>
              <w:t>7.28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2A227" w14:textId="77777777" w:rsidR="002B20FB" w:rsidRDefault="002B20F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B20FB" w14:paraId="1AF9AA2F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6565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eastAsia="HGF4X_CNKI" w:hAnsi="Calibri Light" w:cs="Calibri Light"/>
                <w:i/>
                <w:iCs/>
                <w:sz w:val="16"/>
                <w:szCs w:val="16"/>
              </w:rPr>
              <w:t>Race/Ethnicity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B553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FEA2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3949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7459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311C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 &lt; 0.001</w:t>
            </w:r>
          </w:p>
        </w:tc>
      </w:tr>
      <w:tr w:rsidR="002B20FB" w14:paraId="69143302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8A96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on-Hispanic Whi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A191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36.3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01EF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38.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E186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6.4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B842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8.8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A001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2B20FB" w14:paraId="2B0EE9AE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BC40" w14:textId="77777777" w:rsidR="002B20FB" w:rsidRDefault="00D359C0">
            <w:pPr>
              <w:tabs>
                <w:tab w:val="left" w:pos="475"/>
              </w:tabs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on-Hispanic Blac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CC00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45.3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F34B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34.39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4F2E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2.0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3D67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8.2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59E8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2B20FB" w14:paraId="1A9A6B02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8E3A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exican America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34FD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38.5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B9BC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41.6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2362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14.9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4863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4.9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B303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2B20FB" w14:paraId="07704E8E" w14:textId="7777777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FB60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Other race/ethnic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6EF0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53.8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B798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33.5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03DB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7.3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C6E4" w14:textId="77777777" w:rsidR="002B20FB" w:rsidRDefault="00D359C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 w:hint="eastAsia"/>
                <w:sz w:val="16"/>
                <w:szCs w:val="16"/>
              </w:rPr>
              <w:t>5.2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0CF7" w14:textId="77777777" w:rsidR="002B20FB" w:rsidRDefault="002B20F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</w:tbl>
    <w:p w14:paraId="7A82437F" w14:textId="77777777" w:rsidR="002B20FB" w:rsidRDefault="002B20FB">
      <w:pPr>
        <w:widowControl/>
        <w:jc w:val="left"/>
        <w:rPr>
          <w:rFonts w:ascii="Calibri Light" w:eastAsia="Calibri Light" w:hAnsi="Calibri Light" w:cs="Calibri Light"/>
          <w:color w:val="000000"/>
          <w:kern w:val="0"/>
          <w:sz w:val="18"/>
          <w:szCs w:val="18"/>
          <w:lang w:bidi="ar"/>
        </w:rPr>
      </w:pPr>
    </w:p>
    <w:p w14:paraId="72645BE4" w14:textId="77777777" w:rsidR="002B20FB" w:rsidRDefault="00D359C0">
      <w:pPr>
        <w:widowControl/>
        <w:jc w:val="left"/>
        <w:rPr>
          <w:rFonts w:ascii="Calibri Light" w:eastAsia="Calibri Light" w:hAnsi="Calibri Light" w:cs="Calibri Light"/>
          <w:color w:val="000000"/>
          <w:kern w:val="0"/>
          <w:sz w:val="18"/>
          <w:szCs w:val="18"/>
          <w:lang w:bidi="ar"/>
        </w:rPr>
      </w:pPr>
      <w:r>
        <w:rPr>
          <w:rFonts w:ascii="Calibri Light" w:eastAsia="Calibri Light" w:hAnsi="Calibri Light" w:cs="Calibri Light"/>
          <w:color w:val="000000"/>
          <w:kern w:val="0"/>
          <w:sz w:val="18"/>
          <w:szCs w:val="18"/>
          <w:lang w:bidi="ar"/>
        </w:rPr>
        <w:t xml:space="preserve">(%) for categorical variables: </w:t>
      </w:r>
      <w:r>
        <w:rPr>
          <w:rFonts w:ascii="Calibri Light" w:eastAsia="Calibri Light" w:hAnsi="Calibri Light" w:cs="Calibri Light" w:hint="eastAsia"/>
          <w:color w:val="000000"/>
          <w:kern w:val="0"/>
          <w:sz w:val="18"/>
          <w:szCs w:val="18"/>
          <w:lang w:bidi="ar"/>
        </w:rPr>
        <w:t>t</w:t>
      </w:r>
      <w:r>
        <w:rPr>
          <w:rFonts w:ascii="Calibri Light" w:eastAsia="Calibri Light" w:hAnsi="Calibri Light" w:cs="Calibri Light"/>
          <w:color w:val="000000"/>
          <w:kern w:val="0"/>
          <w:sz w:val="18"/>
          <w:szCs w:val="18"/>
          <w:lang w:bidi="ar"/>
        </w:rPr>
        <w:t>he</w:t>
      </w:r>
      <w:r>
        <w:rPr>
          <w:rFonts w:ascii="Calibri Light" w:eastAsia="Calibri Light" w:hAnsi="Calibri Light" w:cs="Calibri Ligh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Calibri Light" w:eastAsia="Calibri Light" w:hAnsi="Calibri Light" w:cs="Calibri Light"/>
          <w:i/>
          <w:iCs/>
          <w:color w:val="000000"/>
          <w:kern w:val="0"/>
          <w:sz w:val="18"/>
          <w:szCs w:val="18"/>
          <w:lang w:bidi="ar"/>
        </w:rPr>
        <w:t>P</w:t>
      </w:r>
      <w:r>
        <w:rPr>
          <w:rFonts w:ascii="Calibri Light" w:eastAsia="Calibri Light" w:hAnsi="Calibri Light" w:cs="Calibri Ligh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Calibri Light" w:eastAsia="Calibri Light" w:hAnsi="Calibri Light" w:cs="Calibri Light"/>
          <w:color w:val="000000"/>
          <w:kern w:val="0"/>
          <w:sz w:val="18"/>
          <w:szCs w:val="18"/>
          <w:lang w:bidi="ar"/>
        </w:rPr>
        <w:t xml:space="preserve">value was calculated by the weighted chi-square test. </w:t>
      </w:r>
    </w:p>
    <w:p w14:paraId="0F26244E" w14:textId="77777777" w:rsidR="002B20FB" w:rsidRDefault="00D359C0">
      <w:r w:rsidRPr="00D359C0">
        <w:rPr>
          <w:lang w:val="fr-FR"/>
        </w:rPr>
        <w:t xml:space="preserve">[1] Ross, R., Neeland, I.J., Yamashita, S. et al. </w:t>
      </w:r>
      <w:r>
        <w:t xml:space="preserve">Waist circumference as a vital sign in clinical practice: a Consensus Statement from the IAS and ICCR </w:t>
      </w:r>
      <w:r>
        <w:t>Working Group on Visceral Obesity. Nat Rev Endocrinol. 2020, 16, 177–189.</w:t>
      </w:r>
    </w:p>
    <w:sectPr w:rsidR="002B20FB">
      <w:pgSz w:w="11906" w:h="16838"/>
      <w:pgMar w:top="1440" w:right="782" w:bottom="1440" w:left="782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GF4X_CNKI">
    <w:altName w:val="Microsoft YaHei"/>
    <w:charset w:val="86"/>
    <w:family w:val="auto"/>
    <w:pitch w:val="default"/>
    <w:sig w:usb0="80000023" w:usb1="18010000" w:usb2="00000010" w:usb3="00000000" w:csb0="0004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20FB"/>
    <w:rsid w:val="002B20FB"/>
    <w:rsid w:val="004B490C"/>
    <w:rsid w:val="00D359C0"/>
    <w:rsid w:val="246E4C26"/>
    <w:rsid w:val="2B4D295B"/>
    <w:rsid w:val="3E05787D"/>
    <w:rsid w:val="69102B51"/>
    <w:rsid w:val="6970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E6F0BB"/>
  <w15:docId w15:val="{C4285E56-115D-4E2C-8C03-C23881677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hael Cunningham</cp:lastModifiedBy>
  <cp:revision>2</cp:revision>
  <dcterms:created xsi:type="dcterms:W3CDTF">2022-02-08T10:19:00Z</dcterms:created>
  <dcterms:modified xsi:type="dcterms:W3CDTF">2022-04-1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807E95614FC45F6A53DC345CC202544</vt:lpwstr>
  </property>
</Properties>
</file>